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4396"/>
        <w:gridCol w:w="2149"/>
        <w:gridCol w:w="2023"/>
        <w:gridCol w:w="2149"/>
        <w:gridCol w:w="2022"/>
        <w:gridCol w:w="221"/>
      </w:tblGrid>
      <w:tr w:rsidR="00A87085" w:rsidRPr="00A87085" w14:paraId="2C247715" w14:textId="77777777" w:rsidTr="00A87085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3E14" w14:textId="77777777" w:rsidR="00A87085" w:rsidRPr="00A87085" w:rsidRDefault="00A87085" w:rsidP="00A870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upplemental Table 1: Final minimum inhibitory concentration (MIC) of copper and zinc as determined using Mueller-Hinton broth microdilutions and agar plating</w:t>
            </w:r>
          </w:p>
        </w:tc>
      </w:tr>
      <w:tr w:rsidR="00A87085" w:rsidRPr="00A87085" w14:paraId="700D770F" w14:textId="77777777" w:rsidTr="00A87085">
        <w:trPr>
          <w:trHeight w:val="300"/>
        </w:trPr>
        <w:tc>
          <w:tcPr>
            <w:tcW w:w="170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F93719" w14:textId="77777777" w:rsidR="00A87085" w:rsidRPr="00A87085" w:rsidRDefault="00A87085" w:rsidP="00A870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solates</w:t>
            </w:r>
          </w:p>
        </w:tc>
        <w:tc>
          <w:tcPr>
            <w:tcW w:w="16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8516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icrodilutions</w:t>
            </w:r>
          </w:p>
        </w:tc>
        <w:tc>
          <w:tcPr>
            <w:tcW w:w="16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7003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gar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06D3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A87085" w:rsidRPr="00A87085" w14:paraId="5D137D53" w14:textId="77777777" w:rsidTr="00A87085">
        <w:trPr>
          <w:trHeight w:val="300"/>
        </w:trPr>
        <w:tc>
          <w:tcPr>
            <w:tcW w:w="170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D734F" w14:textId="77777777" w:rsidR="00A87085" w:rsidRPr="00A87085" w:rsidRDefault="00A87085" w:rsidP="00A870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D7716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IC CuSO4 (mM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E7B95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IC ZnCl2 (mM)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7CEE3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IC CuSO4 (mM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88014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IC ZnCl2 (mM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6026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A87085" w:rsidRPr="00A87085" w14:paraId="6CB356CA" w14:textId="77777777" w:rsidTr="00A87085">
        <w:trPr>
          <w:trHeight w:val="30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CC17" w14:textId="77777777" w:rsidR="00A87085" w:rsidRPr="00A87085" w:rsidRDefault="00A87085" w:rsidP="00A870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E.coli 2592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809E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2DAD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1E7D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76AE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BFCF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A87085" w:rsidRPr="00A87085" w14:paraId="23A876BA" w14:textId="77777777" w:rsidTr="00A87085">
        <w:trPr>
          <w:trHeight w:val="30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877B" w14:textId="77777777" w:rsidR="00A87085" w:rsidRPr="00A87085" w:rsidRDefault="00A87085" w:rsidP="00A870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E. faecalis 212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5C83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FDD4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B1F7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259F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3D3F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A87085" w:rsidRPr="00A87085" w14:paraId="23EB1697" w14:textId="77777777" w:rsidTr="00A87085">
        <w:trPr>
          <w:trHeight w:val="30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7313" w14:textId="77777777" w:rsidR="00A87085" w:rsidRPr="00A87085" w:rsidRDefault="00A87085" w:rsidP="00A870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A870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Lelliottia</w:t>
            </w:r>
            <w:proofErr w:type="spellEnd"/>
            <w:r w:rsidRPr="00A870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A870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amnigena</w:t>
            </w:r>
            <w:proofErr w:type="spellEnd"/>
            <w:r w:rsidRPr="00A870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AN-Abat-3L-A0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478A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5658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464F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2475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-Jun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7B97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A87085" w:rsidRPr="00A87085" w14:paraId="747B479D" w14:textId="77777777" w:rsidTr="00A87085">
        <w:trPr>
          <w:trHeight w:val="30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6451" w14:textId="77777777" w:rsidR="00A87085" w:rsidRPr="00A87085" w:rsidRDefault="00A87085" w:rsidP="00A870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AN1-R2-P14-0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3983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385F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6FED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A1A7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533E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A87085" w:rsidRPr="00A87085" w14:paraId="5EBF48F4" w14:textId="77777777" w:rsidTr="00A87085">
        <w:trPr>
          <w:trHeight w:val="300"/>
        </w:trPr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746ED" w14:textId="77777777" w:rsidR="00A87085" w:rsidRPr="00A87085" w:rsidRDefault="00A87085" w:rsidP="00A870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>AN1-R1-P01-0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8B35C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5B247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gt;8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5302C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2-4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F4C7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8708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gt;8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6C9A" w14:textId="77777777" w:rsidR="00A87085" w:rsidRPr="00A87085" w:rsidRDefault="00A87085" w:rsidP="00A870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</w:tbl>
    <w:p w14:paraId="16D1CADC" w14:textId="77777777" w:rsidR="00A102A3" w:rsidRDefault="00A102A3"/>
    <w:sectPr w:rsidR="00A102A3" w:rsidSect="00A87085">
      <w:headerReference w:type="even" r:id="rId6"/>
      <w:headerReference w:type="default" r:id="rId7"/>
      <w:headerReference w:type="firs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C2E8BC" w14:textId="77777777" w:rsidR="00A87085" w:rsidRDefault="00A87085" w:rsidP="00A87085">
      <w:pPr>
        <w:spacing w:after="0" w:line="240" w:lineRule="auto"/>
      </w:pPr>
      <w:r>
        <w:separator/>
      </w:r>
    </w:p>
  </w:endnote>
  <w:endnote w:type="continuationSeparator" w:id="0">
    <w:p w14:paraId="456B2C2A" w14:textId="77777777" w:rsidR="00A87085" w:rsidRDefault="00A87085" w:rsidP="00A87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FDA450" w14:textId="77777777" w:rsidR="00A87085" w:rsidRDefault="00A87085" w:rsidP="00A87085">
      <w:pPr>
        <w:spacing w:after="0" w:line="240" w:lineRule="auto"/>
      </w:pPr>
      <w:r>
        <w:separator/>
      </w:r>
    </w:p>
  </w:footnote>
  <w:footnote w:type="continuationSeparator" w:id="0">
    <w:p w14:paraId="295D9F92" w14:textId="77777777" w:rsidR="00A87085" w:rsidRDefault="00A87085" w:rsidP="00A870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168E5D" w14:textId="10C57DAD" w:rsidR="00A87085" w:rsidRDefault="00A8708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373116B" wp14:editId="3245C0D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57505"/>
              <wp:effectExtent l="0" t="0" r="0" b="4445"/>
              <wp:wrapNone/>
              <wp:docPr id="458324174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E501832" w14:textId="21BD0C2F" w:rsidR="00A87085" w:rsidRPr="00A87085" w:rsidRDefault="00A87085" w:rsidP="00A8708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708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73116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87.95pt;margin-top:0;width:127.95pt;height:28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3E501832" w14:textId="21BD0C2F" w:rsidR="00A87085" w:rsidRPr="00A87085" w:rsidRDefault="00A87085" w:rsidP="00A8708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708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F18076" w14:textId="1116822F" w:rsidR="00A87085" w:rsidRDefault="00A8708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78CF987" wp14:editId="484F393B">
              <wp:simplePos x="914400" y="457200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57505"/>
              <wp:effectExtent l="0" t="0" r="0" b="4445"/>
              <wp:wrapNone/>
              <wp:docPr id="736191254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3350FD" w14:textId="08B6E49D" w:rsidR="00A87085" w:rsidRPr="00A87085" w:rsidRDefault="00A87085" w:rsidP="00A8708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708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8CF98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87.95pt;margin-top:0;width:127.95pt;height:28.1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613350FD" w14:textId="08B6E49D" w:rsidR="00A87085" w:rsidRPr="00A87085" w:rsidRDefault="00A87085" w:rsidP="00A8708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708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6F4A64" w14:textId="7B38B2A0" w:rsidR="00A87085" w:rsidRDefault="00A8708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929A00E" wp14:editId="10DC34E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57505"/>
              <wp:effectExtent l="0" t="0" r="0" b="4445"/>
              <wp:wrapNone/>
              <wp:docPr id="1334788938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E2A0977" w14:textId="3DB9EFA6" w:rsidR="00A87085" w:rsidRPr="00A87085" w:rsidRDefault="00A87085" w:rsidP="00A8708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708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29A00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87.95pt;margin-top:0;width:127.95pt;height:28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4E2A0977" w14:textId="3DB9EFA6" w:rsidR="00A87085" w:rsidRPr="00A87085" w:rsidRDefault="00A87085" w:rsidP="00A8708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708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085"/>
    <w:rsid w:val="001F5E1E"/>
    <w:rsid w:val="0021073F"/>
    <w:rsid w:val="00936169"/>
    <w:rsid w:val="00A102A3"/>
    <w:rsid w:val="00A87085"/>
    <w:rsid w:val="00D34AB8"/>
    <w:rsid w:val="00E9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6D329"/>
  <w15:chartTrackingRefBased/>
  <w15:docId w15:val="{715D1AF0-4E6B-448D-A62F-D29F2DB36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70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0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0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0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0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0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0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0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0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0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0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0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0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0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0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0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0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0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0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0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0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0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08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870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0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58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>AAFC-AAC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, Renee (AAFC/AAC)</dc:creator>
  <cp:keywords/>
  <dc:description/>
  <cp:lastModifiedBy>Petri, Renee (AAFC/AAC)</cp:lastModifiedBy>
  <cp:revision>1</cp:revision>
  <dcterms:created xsi:type="dcterms:W3CDTF">2024-12-13T22:03:00Z</dcterms:created>
  <dcterms:modified xsi:type="dcterms:W3CDTF">2024-12-13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f8f434a,1b5178ce,2be16316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4-12-13T22:04:40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36a3c46c-6632-444f-bb1e-5353381b715d</vt:lpwstr>
  </property>
  <property fmtid="{D5CDD505-2E9C-101B-9397-08002B2CF9AE}" pid="11" name="MSIP_Label_baad8967-3ba6-4b00-a759-20a8ca19a393_ContentBits">
    <vt:lpwstr>1</vt:lpwstr>
  </property>
</Properties>
</file>